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561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4"/>
        <w:gridCol w:w="2329"/>
        <w:gridCol w:w="1377"/>
        <w:gridCol w:w="2329"/>
        <w:gridCol w:w="1377"/>
        <w:gridCol w:w="2329"/>
        <w:gridCol w:w="2170"/>
      </w:tblGrid>
      <w:tr w14:paraId="4BF27E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5" w:type="dxa"/>
            <w:gridSpan w:val="7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29F8E19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Table S4. Associations of the Cumulative FI with Stroke, evaluated using the Cox Proportional Hazards Model in the whole cohort.</w:t>
            </w:r>
          </w:p>
        </w:tc>
      </w:tr>
      <w:tr w14:paraId="25F27A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0F9186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5F29415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Crude 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4CBD7DD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Model 1</w:t>
            </w:r>
          </w:p>
        </w:tc>
        <w:tc>
          <w:tcPr>
            <w:tcW w:w="3877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1C91F1B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Model 2</w:t>
            </w:r>
          </w:p>
        </w:tc>
      </w:tr>
      <w:tr w14:paraId="65ECEA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65B9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260443B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0CA67C2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69F4BDC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6D205EB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0DDD946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HR (95% CI)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08920C4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P-value</w:t>
            </w:r>
          </w:p>
        </w:tc>
      </w:tr>
      <w:tr w14:paraId="702B57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2EAB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53766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F213E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F3420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3861E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10BB9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F8DC6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</w:tr>
      <w:tr w14:paraId="65E1FD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C1B5B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Per 1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noBreakHyphen/>
            </w: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SD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64E78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57(1.48,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13DD4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1D749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55(1.45,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0F9A3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9C923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54(1.44,1.6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A123A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</w:tr>
      <w:tr w14:paraId="798E3B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CC17A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Quatipartipl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B344E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67C58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10F9C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4AE9D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F9867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A8674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</w:tr>
      <w:tr w14:paraId="340227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22B23">
            <w:pPr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8DB89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EFD27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694BD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8F244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6FF2A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Ref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BD3E0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</w:p>
        </w:tc>
      </w:tr>
      <w:tr w14:paraId="643CB4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165CF">
            <w:pPr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9BA50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37(1.06,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167D1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C9D81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42(1.10,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7494A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775C0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39(1.07,1.8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133DF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0.01</w:t>
            </w:r>
          </w:p>
        </w:tc>
      </w:tr>
      <w:tr w14:paraId="6B8A6D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C0E11">
            <w:pPr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E4650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96(1.54,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03FED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53E39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2.03(1.59,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4E996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60E3AF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99(1.55,2.5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0B8F7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</w:tr>
      <w:tr w14:paraId="01845E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832C7">
            <w:pPr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E0BD4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3.43(2.73,4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C952F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8073D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3.40(2.69,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E9F6F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B37FF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3.28(2.58,4.1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40658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</w:tr>
      <w:tr w14:paraId="11AAB5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21F9B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761AEF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F3F0E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6DC2F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DD003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5DA48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7CCBFF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</w:tr>
      <w:tr w14:paraId="7F7828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5CEF9AA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P for trend(Median value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6F0C824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4DEE016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3EB8CE1F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52C83ED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671FDE8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4CA8B6C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</w:tr>
      <w:tr w14:paraId="2D4023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5625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Crudel model: No covariates were 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5A370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FD49A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FF642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B2403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56C7E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</w:tr>
      <w:tr w14:paraId="48520F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E573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model 1: Age, sex, BMI, smoking status, drinking status, marital status, education, CRP, HDL-C, HbA1c, mean sbp, mean dbp, activity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83B20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</w:p>
        </w:tc>
      </w:tr>
      <w:tr w14:paraId="51F922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5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C767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model 2: Age, sex, BMI, smoking status, drinking status, marital status, education, CRP, HDL-C, HbA1c, mean sbp, mean dbp, activity, DM, hypertension, dyslipidemia, heart disease</w:t>
            </w:r>
          </w:p>
        </w:tc>
      </w:tr>
      <w:tr w14:paraId="3C1D78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B9B49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CRP:C-reactive protein;HbA1c:Hemoglobin A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52110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64CD6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29C72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CA2D5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3A13F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</w:tr>
    </w:tbl>
    <w:p w14:paraId="2B42CAF7">
      <w:bookmarkStart w:id="0" w:name="_GoBack"/>
      <w:bookmarkEnd w:id="0"/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004E80"/>
    <w:rsid w:val="16004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Arial" w:cs="Arial"/>
      <w:snapToGrid w:val="0"/>
      <w:color w:val="000000"/>
      <w:sz w:val="21"/>
      <w:szCs w:val="21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8T12:12:00Z</dcterms:created>
  <dc:creator>本人已废</dc:creator>
  <cp:lastModifiedBy>本人已废</cp:lastModifiedBy>
  <dcterms:modified xsi:type="dcterms:W3CDTF">2026-05-28T12:12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67DB86D79C54493AB77B543FC2AFC4A6_11</vt:lpwstr>
  </property>
  <property fmtid="{D5CDD505-2E9C-101B-9397-08002B2CF9AE}" pid="4" name="KSOTemplateDocerSaveRecord">
    <vt:lpwstr>eyJoZGlkIjoiNDA0Y2Q3OTMxNWViNWIyYzI1MWJjMTE4NjM0MjczYzAiLCJ1c2VySWQiOiI0MTY1MTIxNTkifQ==</vt:lpwstr>
  </property>
</Properties>
</file>